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D2152" w14:textId="77777777" w:rsidR="0003660B" w:rsidRPr="00420097" w:rsidRDefault="0003660B" w:rsidP="000366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009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4F141BD5" w14:textId="69EEE064" w:rsidR="0003660B" w:rsidRPr="00420097" w:rsidRDefault="0003660B" w:rsidP="0003660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0097">
        <w:rPr>
          <w:rFonts w:ascii="Times New Roman" w:hAnsi="Times New Roman" w:cs="Times New Roman"/>
          <w:sz w:val="24"/>
          <w:szCs w:val="24"/>
          <w:lang w:val="en-GB"/>
        </w:rPr>
        <w:t>Allergens associated with asthma are listed above (3</w:t>
      </w:r>
      <w:r w:rsidR="0050641E" w:rsidRPr="00420097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42009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17C9A70" w14:textId="087EF1C6" w:rsidR="0003660B" w:rsidRPr="00420097" w:rsidRDefault="0003660B" w:rsidP="0003660B">
      <w:pPr>
        <w:spacing w:line="480" w:lineRule="auto"/>
        <w:rPr>
          <w:rFonts w:ascii="Times New Roman" w:hAnsi="Times New Roman" w:cs="Times New Roman"/>
          <w:lang w:val="en-GB"/>
        </w:rPr>
      </w:pPr>
      <w:r w:rsidRPr="00420097">
        <w:rPr>
          <w:rFonts w:ascii="Times New Roman" w:hAnsi="Times New Roman" w:cs="Times New Roman"/>
          <w:sz w:val="24"/>
          <w:szCs w:val="24"/>
          <w:lang w:val="en-GB"/>
        </w:rPr>
        <w:t>Cockroach, Dander (cat, dog), House dust mite (</w:t>
      </w:r>
      <w:proofErr w:type="spellStart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>Dermatophagoides</w:t>
      </w:r>
      <w:proofErr w:type="spellEnd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>pteronyssinus</w:t>
      </w:r>
      <w:proofErr w:type="spellEnd"/>
      <w:r w:rsidRPr="004200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>Dermatophagoides</w:t>
      </w:r>
      <w:proofErr w:type="spellEnd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arina</w:t>
      </w:r>
      <w:r w:rsidRPr="00420097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Pr="00420097">
        <w:rPr>
          <w:rFonts w:ascii="Times New Roman" w:hAnsi="Times New Roman" w:cs="Times New Roman"/>
          <w:sz w:val="24"/>
          <w:szCs w:val="24"/>
          <w:lang w:val="en-GB"/>
        </w:rPr>
        <w:t>Mold</w:t>
      </w:r>
      <w:proofErr w:type="spellEnd"/>
      <w:r w:rsidRPr="00420097">
        <w:rPr>
          <w:rFonts w:ascii="Times New Roman" w:hAnsi="Times New Roman" w:cs="Times New Roman"/>
          <w:sz w:val="24"/>
          <w:szCs w:val="24"/>
          <w:lang w:val="en-GB"/>
        </w:rPr>
        <w:t xml:space="preserve"> spores (</w:t>
      </w:r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Alternaria, Cladosporium, </w:t>
      </w:r>
      <w:proofErr w:type="spellStart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>Helminthosporium</w:t>
      </w:r>
      <w:proofErr w:type="spellEnd"/>
      <w:r w:rsidRPr="00420097">
        <w:rPr>
          <w:rFonts w:ascii="Times New Roman" w:hAnsi="Times New Roman" w:cs="Times New Roman"/>
          <w:i/>
          <w:sz w:val="24"/>
          <w:szCs w:val="24"/>
          <w:lang w:val="en-GB"/>
        </w:rPr>
        <w:t>, Aspergillus, Penicillium</w:t>
      </w:r>
      <w:r w:rsidRPr="00420097">
        <w:rPr>
          <w:rFonts w:ascii="Times New Roman" w:hAnsi="Times New Roman" w:cs="Times New Roman"/>
          <w:sz w:val="24"/>
          <w:szCs w:val="24"/>
          <w:lang w:val="en-GB"/>
        </w:rPr>
        <w:t>) and Pollens (reginal tree, grass, and weed pollen).</w:t>
      </w:r>
    </w:p>
    <w:p w14:paraId="090DE332" w14:textId="4F54E6B6" w:rsidR="00AE79B0" w:rsidRPr="00420097" w:rsidRDefault="00AE79B0" w:rsidP="0003660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723C3C4" w14:textId="58351708" w:rsidR="00BF3015" w:rsidRPr="00420097" w:rsidRDefault="00BF3015" w:rsidP="0003660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0097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Pr="00420097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C54AF5" w:rsidRPr="00420097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281047" w:rsidRPr="00420097">
        <w:rPr>
          <w:rFonts w:ascii="Times New Roman" w:hAnsi="Times New Roman" w:cs="Times New Roman"/>
          <w:sz w:val="24"/>
          <w:szCs w:val="24"/>
          <w:lang w:val="en-GB"/>
        </w:rPr>
        <w:t xml:space="preserve"> Factors related to low FEV1 in asthma without COPD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636"/>
        <w:gridCol w:w="1751"/>
        <w:gridCol w:w="1661"/>
        <w:gridCol w:w="1176"/>
        <w:gridCol w:w="1496"/>
      </w:tblGrid>
      <w:tr w:rsidR="00420097" w:rsidRPr="00420097" w14:paraId="6C36E4E3" w14:textId="77777777" w:rsidTr="005064FE">
        <w:trPr>
          <w:trHeight w:val="735"/>
        </w:trPr>
        <w:tc>
          <w:tcPr>
            <w:tcW w:w="2636" w:type="dxa"/>
            <w:vMerge w:val="restart"/>
            <w:tcBorders>
              <w:top w:val="single" w:sz="4" w:space="0" w:color="auto"/>
            </w:tcBorders>
          </w:tcPr>
          <w:p w14:paraId="47F20635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2AE4E949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Asthma with low FEV1</w:t>
            </w:r>
          </w:p>
          <w:p w14:paraId="2AD65AAE" w14:textId="62A6B564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=</w:t>
            </w:r>
            <w:r w:rsidR="00836B4D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8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14:paraId="7C6191C9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Asthma without low FEV1</w:t>
            </w:r>
          </w:p>
          <w:p w14:paraId="4622BE49" w14:textId="475D9626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=</w:t>
            </w:r>
            <w:r w:rsidR="00836B4D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08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</w:tcBorders>
          </w:tcPr>
          <w:p w14:paraId="3DEAD082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  <w:p w14:paraId="744DEAD5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P</w:t>
            </w:r>
          </w:p>
        </w:tc>
      </w:tr>
      <w:tr w:rsidR="00420097" w:rsidRPr="00420097" w14:paraId="12425428" w14:textId="77777777" w:rsidTr="005064FE">
        <w:trPr>
          <w:trHeight w:val="735"/>
        </w:trPr>
        <w:tc>
          <w:tcPr>
            <w:tcW w:w="2636" w:type="dxa"/>
            <w:vMerge/>
            <w:tcBorders>
              <w:bottom w:val="single" w:sz="4" w:space="0" w:color="auto"/>
            </w:tcBorders>
          </w:tcPr>
          <w:p w14:paraId="10F7CDE1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0DA1FC7F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1A6039C1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8945BA1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E8C2A5E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420097" w:rsidRPr="00420097" w14:paraId="56B5035E" w14:textId="77777777" w:rsidTr="005064FE">
        <w:trPr>
          <w:trHeight w:val="360"/>
        </w:trPr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15A34DB0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81388" w14:textId="0C98F0F9" w:rsidR="00C54AF5" w:rsidRPr="00420097" w:rsidRDefault="006D578F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61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2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4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223E5" w14:textId="4542189E" w:rsidR="00C54AF5" w:rsidRPr="00420097" w:rsidRDefault="006D578F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60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1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8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7D9B6" w14:textId="5D5BA042" w:rsidR="00C54AF5" w:rsidRPr="00420097" w:rsidRDefault="006D578F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80CF0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20097" w:rsidRPr="00420097" w14:paraId="02F81842" w14:textId="77777777" w:rsidTr="005064FE">
        <w:trPr>
          <w:trHeight w:val="744"/>
        </w:trPr>
        <w:tc>
          <w:tcPr>
            <w:tcW w:w="2636" w:type="dxa"/>
            <w:vAlign w:val="center"/>
          </w:tcPr>
          <w:p w14:paraId="794EFF1E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69E1729" w14:textId="3DF7D1AF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31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9EB6413" w14:textId="09C5BD67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68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66B011F" w14:textId="4AB6FB25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216E265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20097" w:rsidRPr="00420097" w14:paraId="48784240" w14:textId="77777777" w:rsidTr="005064FE">
        <w:trPr>
          <w:trHeight w:val="697"/>
        </w:trPr>
        <w:tc>
          <w:tcPr>
            <w:tcW w:w="2636" w:type="dxa"/>
            <w:vAlign w:val="center"/>
          </w:tcPr>
          <w:p w14:paraId="02C74E1C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Smoking history</w:t>
            </w:r>
          </w:p>
          <w:p w14:paraId="330C2925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ever/ex/current)</w:t>
            </w:r>
          </w:p>
        </w:tc>
        <w:tc>
          <w:tcPr>
            <w:tcW w:w="1751" w:type="dxa"/>
            <w:vAlign w:val="center"/>
          </w:tcPr>
          <w:p w14:paraId="749337EA" w14:textId="36F79513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65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  <w:p w14:paraId="4ED50F82" w14:textId="5EF6257B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=</w:t>
            </w:r>
            <w:r w:rsidR="00836B4D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7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1" w:type="dxa"/>
            <w:vAlign w:val="center"/>
          </w:tcPr>
          <w:p w14:paraId="5EC0BFAC" w14:textId="5FDD7059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35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49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3</w:t>
            </w:r>
          </w:p>
          <w:p w14:paraId="23861456" w14:textId="4C0AA30E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=</w:t>
            </w:r>
            <w:r w:rsidR="00D51832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07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vAlign w:val="center"/>
          </w:tcPr>
          <w:p w14:paraId="69C6DB77" w14:textId="03255A7E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="00D51832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496" w:type="dxa"/>
            <w:vAlign w:val="center"/>
          </w:tcPr>
          <w:p w14:paraId="0CDE553A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20097" w:rsidRPr="00420097" w14:paraId="6E11225E" w14:textId="77777777" w:rsidTr="005064FE">
        <w:trPr>
          <w:trHeight w:val="697"/>
        </w:trPr>
        <w:tc>
          <w:tcPr>
            <w:tcW w:w="2636" w:type="dxa"/>
          </w:tcPr>
          <w:p w14:paraId="48926339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Onset at &lt;20 years old</w:t>
            </w:r>
          </w:p>
        </w:tc>
        <w:tc>
          <w:tcPr>
            <w:tcW w:w="1751" w:type="dxa"/>
            <w:vAlign w:val="center"/>
          </w:tcPr>
          <w:p w14:paraId="32F5509C" w14:textId="65ED6763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4.4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  <w:p w14:paraId="08222E6B" w14:textId="1B4C857A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=</w:t>
            </w:r>
            <w:r w:rsidR="00836B4D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2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1" w:type="dxa"/>
            <w:vAlign w:val="center"/>
          </w:tcPr>
          <w:p w14:paraId="225B65C3" w14:textId="66CFFC3D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37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9.0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  <w:p w14:paraId="275BA7BC" w14:textId="72B13059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(n=</w:t>
            </w:r>
            <w:r w:rsidR="00836B4D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95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vAlign w:val="center"/>
          </w:tcPr>
          <w:p w14:paraId="023E8C20" w14:textId="4EF7349B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="004742F6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496" w:type="dxa"/>
            <w:vAlign w:val="center"/>
          </w:tcPr>
          <w:p w14:paraId="34925D46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20097" w:rsidRPr="00420097" w14:paraId="651856F4" w14:textId="77777777" w:rsidTr="005064FE">
        <w:trPr>
          <w:trHeight w:val="697"/>
        </w:trPr>
        <w:tc>
          <w:tcPr>
            <w:tcW w:w="2636" w:type="dxa"/>
            <w:vAlign w:val="center"/>
          </w:tcPr>
          <w:p w14:paraId="22605C1F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Allergic asthma</w:t>
            </w:r>
          </w:p>
        </w:tc>
        <w:tc>
          <w:tcPr>
            <w:tcW w:w="1751" w:type="dxa"/>
            <w:vAlign w:val="center"/>
          </w:tcPr>
          <w:p w14:paraId="65BAE15C" w14:textId="20A08A48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43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48.9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1" w:type="dxa"/>
            <w:vAlign w:val="center"/>
          </w:tcPr>
          <w:p w14:paraId="4D6466EE" w14:textId="3A4C4F18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90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43.3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vAlign w:val="center"/>
          </w:tcPr>
          <w:p w14:paraId="1FCD9081" w14:textId="5CB51194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="004742F6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496" w:type="dxa"/>
            <w:vAlign w:val="center"/>
          </w:tcPr>
          <w:p w14:paraId="2C2D68C0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20097" w:rsidRPr="00420097" w14:paraId="4C2643A5" w14:textId="77777777" w:rsidTr="005064FE">
        <w:trPr>
          <w:trHeight w:val="717"/>
        </w:trPr>
        <w:tc>
          <w:tcPr>
            <w:tcW w:w="2636" w:type="dxa"/>
            <w:vAlign w:val="center"/>
          </w:tcPr>
          <w:p w14:paraId="71CCBA3C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CTDs</w:t>
            </w:r>
          </w:p>
        </w:tc>
        <w:tc>
          <w:tcPr>
            <w:tcW w:w="1751" w:type="dxa"/>
            <w:vAlign w:val="center"/>
          </w:tcPr>
          <w:p w14:paraId="561189B4" w14:textId="7C79AA36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4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5.9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1" w:type="dxa"/>
            <w:vAlign w:val="center"/>
          </w:tcPr>
          <w:p w14:paraId="79DCAC9B" w14:textId="7385CBB7" w:rsidR="00C54AF5" w:rsidRPr="00420097" w:rsidRDefault="00836B4D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7.7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vAlign w:val="center"/>
          </w:tcPr>
          <w:p w14:paraId="21D6BDEE" w14:textId="7A88187E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="00836B4D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96" w:type="dxa"/>
            <w:vAlign w:val="center"/>
          </w:tcPr>
          <w:p w14:paraId="4641249C" w14:textId="6E0F9A7B" w:rsidR="00C54AF5" w:rsidRPr="00420097" w:rsidRDefault="00D51832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03</w:t>
            </w:r>
          </w:p>
        </w:tc>
      </w:tr>
      <w:tr w:rsidR="00420097" w:rsidRPr="00420097" w14:paraId="32A94CA5" w14:textId="77777777" w:rsidTr="005064FE">
        <w:trPr>
          <w:trHeight w:val="717"/>
        </w:trPr>
        <w:tc>
          <w:tcPr>
            <w:tcW w:w="2636" w:type="dxa"/>
            <w:vAlign w:val="center"/>
          </w:tcPr>
          <w:p w14:paraId="72FDFC03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751" w:type="dxa"/>
            <w:vAlign w:val="center"/>
          </w:tcPr>
          <w:p w14:paraId="14B9EE96" w14:textId="09EF8D88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2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5.0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1" w:type="dxa"/>
            <w:vAlign w:val="center"/>
          </w:tcPr>
          <w:p w14:paraId="3C02AEC2" w14:textId="65BC3508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53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5.5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vAlign w:val="center"/>
          </w:tcPr>
          <w:p w14:paraId="4DF72024" w14:textId="536D9C16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6" w:type="dxa"/>
            <w:vAlign w:val="center"/>
          </w:tcPr>
          <w:p w14:paraId="1C98F2DA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6F69A3" w:rsidRPr="00420097" w14:paraId="78369065" w14:textId="77777777" w:rsidTr="005064FE">
        <w:trPr>
          <w:trHeight w:val="717"/>
        </w:trPr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23EE194E" w14:textId="77777777" w:rsidR="00C54AF5" w:rsidRPr="00420097" w:rsidRDefault="00C54AF5" w:rsidP="00C54AF5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Sinusitis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004D8421" w14:textId="790EF93D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9.1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38D2A1B5" w14:textId="7ADAA359" w:rsidR="00C54AF5" w:rsidRPr="00420097" w:rsidRDefault="004742F6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7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8.2</w:t>
            </w:r>
            <w:r w:rsidR="00C54AF5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3926DAF" w14:textId="7EAFDE8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 w:rsidR="004742F6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38674AB" w14:textId="77777777" w:rsidR="00C54AF5" w:rsidRPr="00420097" w:rsidRDefault="00C54AF5" w:rsidP="00C54AF5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</w:tbl>
    <w:p w14:paraId="05AA0351" w14:textId="77777777" w:rsidR="00C54AF5" w:rsidRPr="00420097" w:rsidRDefault="00C54AF5" w:rsidP="0003660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F480E6E" w14:textId="77777777" w:rsidR="00CF30EE" w:rsidRPr="00420097" w:rsidRDefault="00CF30EE" w:rsidP="00CF30E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0097">
        <w:rPr>
          <w:rFonts w:ascii="Times New Roman" w:hAnsi="Times New Roman" w:cs="Times New Roman"/>
          <w:sz w:val="24"/>
          <w:szCs w:val="24"/>
          <w:lang w:val="en-GB"/>
        </w:rPr>
        <w:t>Data are presented as median (range) or number of patients (%).</w:t>
      </w:r>
    </w:p>
    <w:p w14:paraId="1A5E8427" w14:textId="77777777" w:rsidR="00CF30EE" w:rsidRPr="00420097" w:rsidRDefault="00CF30EE" w:rsidP="00CF30E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0097">
        <w:rPr>
          <w:rFonts w:ascii="Times New Roman" w:hAnsi="Times New Roman" w:cs="Times New Roman"/>
          <w:sz w:val="24"/>
          <w:szCs w:val="24"/>
          <w:lang w:val="en-GB"/>
        </w:rPr>
        <w:t>Low FEV1 is defined as percentage predicted forced expiratory volume in 1 s (%FEV1) &lt;80%.</w:t>
      </w:r>
    </w:p>
    <w:p w14:paraId="351B616C" w14:textId="37009F1D" w:rsidR="00BF3015" w:rsidRPr="00420097" w:rsidRDefault="00CF30EE" w:rsidP="00CF30E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0097">
        <w:rPr>
          <w:rFonts w:ascii="Times New Roman" w:hAnsi="Times New Roman" w:cs="Times New Roman"/>
          <w:sz w:val="24"/>
          <w:szCs w:val="24"/>
          <w:lang w:val="en-GB"/>
        </w:rPr>
        <w:lastRenderedPageBreak/>
        <w:t>AR, allergic rhinitis; COPD, chronic obstructive pulmonary disease; CTDs, connective tissue diseases</w:t>
      </w:r>
    </w:p>
    <w:p w14:paraId="5336B128" w14:textId="77777777" w:rsidR="00BF3015" w:rsidRPr="00420097" w:rsidRDefault="00BF3015" w:rsidP="0003660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4C9DEB1" w14:textId="13CA2B4D" w:rsidR="00AE79B0" w:rsidRPr="00420097" w:rsidRDefault="00AE79B0" w:rsidP="00AE79B0">
      <w:pPr>
        <w:spacing w:line="480" w:lineRule="auto"/>
        <w:contextualSpacing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420097">
        <w:rPr>
          <w:rFonts w:ascii="Times New Roman" w:eastAsia="MS Mincho" w:hAnsi="Times New Roman" w:cs="Times New Roman"/>
          <w:sz w:val="24"/>
          <w:szCs w:val="24"/>
        </w:rPr>
        <w:t>Table s</w:t>
      </w:r>
      <w:r w:rsidR="00AA48DC" w:rsidRPr="00420097">
        <w:rPr>
          <w:rFonts w:ascii="Times New Roman" w:eastAsia="MS Mincho" w:hAnsi="Times New Roman" w:cs="Times New Roman"/>
          <w:sz w:val="24"/>
          <w:szCs w:val="24"/>
        </w:rPr>
        <w:t>2</w:t>
      </w:r>
      <w:r w:rsidRPr="00420097">
        <w:rPr>
          <w:rFonts w:ascii="Times New Roman" w:eastAsia="MS Mincho" w:hAnsi="Times New Roman" w:cs="Times New Roman"/>
          <w:sz w:val="24"/>
          <w:szCs w:val="24"/>
        </w:rPr>
        <w:t xml:space="preserve"> Concomitant lung disease in asthma with CTD based on CT findings (n=36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298"/>
        <w:gridCol w:w="2214"/>
      </w:tblGrid>
      <w:tr w:rsidR="00420097" w:rsidRPr="00420097" w14:paraId="61FFAFB8" w14:textId="77777777" w:rsidTr="00D419FA">
        <w:trPr>
          <w:trHeight w:val="697"/>
        </w:trPr>
        <w:tc>
          <w:tcPr>
            <w:tcW w:w="3298" w:type="dxa"/>
            <w:vAlign w:val="center"/>
          </w:tcPr>
          <w:p w14:paraId="1F70EFD0" w14:textId="77777777" w:rsidR="00AE79B0" w:rsidRPr="00420097" w:rsidRDefault="00AE79B0" w:rsidP="00AE79B0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Bronchiolectasis</w:t>
            </w:r>
            <w:proofErr w:type="spellEnd"/>
          </w:p>
        </w:tc>
        <w:tc>
          <w:tcPr>
            <w:tcW w:w="2214" w:type="dxa"/>
            <w:vAlign w:val="center"/>
          </w:tcPr>
          <w:p w14:paraId="4AACCB4A" w14:textId="77777777" w:rsidR="00AE79B0" w:rsidRPr="00420097" w:rsidRDefault="00AE79B0" w:rsidP="00AE79B0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10 (27.8%)</w:t>
            </w:r>
          </w:p>
        </w:tc>
      </w:tr>
      <w:tr w:rsidR="00420097" w:rsidRPr="00420097" w14:paraId="5213DAF9" w14:textId="77777777" w:rsidTr="00D419FA">
        <w:trPr>
          <w:trHeight w:val="697"/>
        </w:trPr>
        <w:tc>
          <w:tcPr>
            <w:tcW w:w="3298" w:type="dxa"/>
            <w:vAlign w:val="center"/>
          </w:tcPr>
          <w:p w14:paraId="0E822E77" w14:textId="40EA91DC" w:rsidR="002B794A" w:rsidRPr="00420097" w:rsidRDefault="00F80738" w:rsidP="00AE79B0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Emphysema</w:t>
            </w:r>
          </w:p>
        </w:tc>
        <w:tc>
          <w:tcPr>
            <w:tcW w:w="2214" w:type="dxa"/>
            <w:vAlign w:val="center"/>
          </w:tcPr>
          <w:p w14:paraId="333D4F31" w14:textId="538892E6" w:rsidR="002B794A" w:rsidRPr="00420097" w:rsidRDefault="00F80738" w:rsidP="00AE79B0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8</w:t>
            </w: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</w:t>
            </w:r>
            <w:r w:rsidR="00C57087"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2.2%)</w:t>
            </w:r>
          </w:p>
        </w:tc>
      </w:tr>
      <w:tr w:rsidR="00420097" w:rsidRPr="00420097" w14:paraId="02EF3238" w14:textId="77777777" w:rsidTr="00D419FA">
        <w:trPr>
          <w:trHeight w:val="697"/>
        </w:trPr>
        <w:tc>
          <w:tcPr>
            <w:tcW w:w="3298" w:type="dxa"/>
            <w:vAlign w:val="center"/>
          </w:tcPr>
          <w:p w14:paraId="29051DE1" w14:textId="77777777" w:rsidR="00AE79B0" w:rsidRPr="00420097" w:rsidRDefault="00AE79B0" w:rsidP="00AE79B0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2214" w:type="dxa"/>
            <w:vAlign w:val="center"/>
          </w:tcPr>
          <w:p w14:paraId="44581A21" w14:textId="77777777" w:rsidR="00AE79B0" w:rsidRPr="00420097" w:rsidRDefault="00AE79B0" w:rsidP="00AE79B0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7 (19.4%)</w:t>
            </w:r>
          </w:p>
        </w:tc>
      </w:tr>
      <w:tr w:rsidR="00420097" w:rsidRPr="00420097" w14:paraId="33AE9851" w14:textId="77777777" w:rsidTr="00D419FA">
        <w:trPr>
          <w:trHeight w:val="697"/>
        </w:trPr>
        <w:tc>
          <w:tcPr>
            <w:tcW w:w="3298" w:type="dxa"/>
            <w:vAlign w:val="center"/>
          </w:tcPr>
          <w:p w14:paraId="2D6633BC" w14:textId="77777777" w:rsidR="00AE79B0" w:rsidRPr="00420097" w:rsidRDefault="00AE79B0" w:rsidP="00AE79B0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Cystic lesions</w:t>
            </w:r>
          </w:p>
        </w:tc>
        <w:tc>
          <w:tcPr>
            <w:tcW w:w="2214" w:type="dxa"/>
            <w:vAlign w:val="center"/>
          </w:tcPr>
          <w:p w14:paraId="44DB7F47" w14:textId="77777777" w:rsidR="00AE79B0" w:rsidRPr="00420097" w:rsidRDefault="00AE79B0" w:rsidP="00AE79B0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2 (5.6%)</w:t>
            </w:r>
          </w:p>
        </w:tc>
      </w:tr>
      <w:tr w:rsidR="00AE79B0" w:rsidRPr="00420097" w14:paraId="55842842" w14:textId="77777777" w:rsidTr="00D419FA">
        <w:trPr>
          <w:trHeight w:val="697"/>
        </w:trPr>
        <w:tc>
          <w:tcPr>
            <w:tcW w:w="3298" w:type="dxa"/>
            <w:vAlign w:val="center"/>
          </w:tcPr>
          <w:p w14:paraId="4C1626E1" w14:textId="77777777" w:rsidR="00AE79B0" w:rsidRPr="00420097" w:rsidRDefault="00AE79B0" w:rsidP="00AE79B0">
            <w:pPr>
              <w:spacing w:line="480" w:lineRule="auto"/>
              <w:contextualSpacing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Pleuritis</w:t>
            </w:r>
          </w:p>
        </w:tc>
        <w:tc>
          <w:tcPr>
            <w:tcW w:w="2214" w:type="dxa"/>
            <w:vAlign w:val="center"/>
          </w:tcPr>
          <w:p w14:paraId="08DE5C36" w14:textId="77777777" w:rsidR="00AE79B0" w:rsidRPr="00420097" w:rsidRDefault="00AE79B0" w:rsidP="00AE79B0">
            <w:pPr>
              <w:spacing w:line="48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2009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</w:tr>
    </w:tbl>
    <w:p w14:paraId="09570B99" w14:textId="77777777" w:rsidR="00AD5C88" w:rsidRPr="00420097" w:rsidRDefault="00AD5C88">
      <w:pPr>
        <w:rPr>
          <w:lang w:val="en-GB"/>
        </w:rPr>
      </w:pPr>
    </w:p>
    <w:sectPr w:rsidR="00AD5C88" w:rsidRPr="00420097" w:rsidSect="00291011"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2DF49" w14:textId="77777777" w:rsidR="00724BC7" w:rsidRDefault="00724BC7">
      <w:r>
        <w:separator/>
      </w:r>
    </w:p>
  </w:endnote>
  <w:endnote w:type="continuationSeparator" w:id="0">
    <w:p w14:paraId="60E777B7" w14:textId="77777777" w:rsidR="00724BC7" w:rsidRDefault="00724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D8F48" w14:textId="77777777" w:rsidR="001B170B" w:rsidRDefault="0003660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C84682">
      <w:rPr>
        <w:noProof/>
        <w:lang w:val="de-DE"/>
      </w:rPr>
      <w:t>1</w:t>
    </w:r>
    <w:r>
      <w:fldChar w:fldCharType="end"/>
    </w:r>
  </w:p>
  <w:p w14:paraId="38AE99C5" w14:textId="77777777" w:rsidR="001B170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8426F" w14:textId="77777777" w:rsidR="00724BC7" w:rsidRDefault="00724BC7">
      <w:r>
        <w:separator/>
      </w:r>
    </w:p>
  </w:footnote>
  <w:footnote w:type="continuationSeparator" w:id="0">
    <w:p w14:paraId="642BF7D3" w14:textId="77777777" w:rsidR="00724BC7" w:rsidRDefault="00724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0B"/>
    <w:rsid w:val="0003660B"/>
    <w:rsid w:val="00281047"/>
    <w:rsid w:val="002B794A"/>
    <w:rsid w:val="00420097"/>
    <w:rsid w:val="00464A8C"/>
    <w:rsid w:val="004742F6"/>
    <w:rsid w:val="004C6F95"/>
    <w:rsid w:val="0050641E"/>
    <w:rsid w:val="006D578F"/>
    <w:rsid w:val="006F69A3"/>
    <w:rsid w:val="00724BC7"/>
    <w:rsid w:val="007254C4"/>
    <w:rsid w:val="00836B4D"/>
    <w:rsid w:val="00970EBF"/>
    <w:rsid w:val="00A60721"/>
    <w:rsid w:val="00AA48DC"/>
    <w:rsid w:val="00AB057A"/>
    <w:rsid w:val="00AD5C88"/>
    <w:rsid w:val="00AE79B0"/>
    <w:rsid w:val="00BF3015"/>
    <w:rsid w:val="00C54AF5"/>
    <w:rsid w:val="00C57087"/>
    <w:rsid w:val="00CF30EE"/>
    <w:rsid w:val="00D51832"/>
    <w:rsid w:val="00DF6E14"/>
    <w:rsid w:val="00F8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9C6E47"/>
  <w15:chartTrackingRefBased/>
  <w15:docId w15:val="{581A0C33-8A77-4EBB-9132-2502F03B0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66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660B"/>
  </w:style>
  <w:style w:type="paragraph" w:styleId="Header">
    <w:name w:val="header"/>
    <w:basedOn w:val="Normal"/>
    <w:link w:val="HeaderChar"/>
    <w:uiPriority w:val="99"/>
    <w:unhideWhenUsed/>
    <w:rsid w:val="005064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6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　恵介</dc:creator>
  <cp:keywords/>
  <dc:description/>
  <cp:lastModifiedBy>Mummoorthi, Mohana -</cp:lastModifiedBy>
  <cp:revision>15</cp:revision>
  <dcterms:created xsi:type="dcterms:W3CDTF">2023-01-03T08:03:00Z</dcterms:created>
  <dcterms:modified xsi:type="dcterms:W3CDTF">2023-01-31T13:02:00Z</dcterms:modified>
</cp:coreProperties>
</file>